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07C5C5" w14:textId="5C1EA799" w:rsidR="00DE0095" w:rsidRDefault="00DE0095" w:rsidP="00DE0095">
      <w:pPr>
        <w:spacing w:after="288"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ppendix: Interview Guide Question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7465"/>
      </w:tblGrid>
      <w:tr w:rsidR="00DE0095" w14:paraId="68722221" w14:textId="77777777" w:rsidTr="00D3237F">
        <w:trPr>
          <w:tblHeader/>
        </w:trPr>
        <w:tc>
          <w:tcPr>
            <w:tcW w:w="1885" w:type="dxa"/>
            <w:shd w:val="clear" w:color="auto" w:fill="B4C6E7"/>
            <w:vAlign w:val="center"/>
          </w:tcPr>
          <w:p w14:paraId="6E3AFBA4" w14:textId="77777777" w:rsidR="00DE0095" w:rsidRDefault="00DE0095" w:rsidP="00D3237F">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ategory</w:t>
            </w:r>
          </w:p>
        </w:tc>
        <w:tc>
          <w:tcPr>
            <w:tcW w:w="7465" w:type="dxa"/>
            <w:shd w:val="clear" w:color="auto" w:fill="B4C6E7"/>
            <w:vAlign w:val="center"/>
          </w:tcPr>
          <w:p w14:paraId="67D4C40D" w14:textId="77777777" w:rsidR="00DE0095" w:rsidRDefault="00DE0095" w:rsidP="00D3237F">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Interview Guide Questions</w:t>
            </w:r>
          </w:p>
        </w:tc>
      </w:tr>
      <w:tr w:rsidR="00DE0095" w14:paraId="6A964EB5" w14:textId="77777777" w:rsidTr="00D3237F">
        <w:tc>
          <w:tcPr>
            <w:tcW w:w="1885" w:type="dxa"/>
            <w:vAlign w:val="center"/>
          </w:tcPr>
          <w:p w14:paraId="7D942C0B" w14:textId="77777777" w:rsidR="00DE0095" w:rsidRDefault="00DE0095" w:rsidP="00D3237F">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LWD Specific</w:t>
            </w:r>
          </w:p>
        </w:tc>
        <w:tc>
          <w:tcPr>
            <w:tcW w:w="7465" w:type="dxa"/>
          </w:tcPr>
          <w:p w14:paraId="386A9CF4"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introduce yourself, tell me your story, and how you got to be in the nursing home.</w:t>
            </w:r>
          </w:p>
          <w:p w14:paraId="6D141953"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describe the conditions in the home that may have led to you needing nursing home care.</w:t>
            </w:r>
          </w:p>
          <w:p w14:paraId="371C7971"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tell me about your living environment prior to the nursing home.</w:t>
            </w:r>
          </w:p>
          <w:p w14:paraId="5A6BBA4B"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describe your level of support in the community setting.</w:t>
            </w:r>
          </w:p>
          <w:p w14:paraId="71D6ABB4" w14:textId="77777777" w:rsidR="00DE0095" w:rsidRDefault="00DE0095" w:rsidP="00D3237F">
            <w:pPr>
              <w:numPr>
                <w:ilvl w:val="0"/>
                <w:numId w:val="5"/>
              </w:numPr>
              <w:pBdr>
                <w:top w:val="nil"/>
                <w:left w:val="nil"/>
                <w:bottom w:val="nil"/>
                <w:right w:val="nil"/>
                <w:between w:val="nil"/>
              </w:pBdr>
              <w:spacing w:line="480" w:lineRule="auto"/>
              <w:ind w:left="720"/>
              <w:rPr>
                <w:rFonts w:ascii="Times New Roman" w:eastAsia="Times New Roman" w:hAnsi="Times New Roman" w:cs="Times New Roman"/>
                <w:color w:val="000000"/>
              </w:rPr>
            </w:pPr>
            <w:r>
              <w:rPr>
                <w:rFonts w:ascii="Times New Roman" w:eastAsia="Times New Roman" w:hAnsi="Times New Roman" w:cs="Times New Roman"/>
                <w:color w:val="000000"/>
              </w:rPr>
              <w:t>Probe: What support would you have wanted/considered helpful?</w:t>
            </w:r>
          </w:p>
          <w:p w14:paraId="53861E23"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Can you tell us about anything you needed in the community setting that you didn’t have?</w:t>
            </w:r>
          </w:p>
          <w:p w14:paraId="5B3F0765"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tell me how you got your everyday needs met, such as food, while living in the community setting.</w:t>
            </w:r>
          </w:p>
          <w:p w14:paraId="1C0B9000"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tell me how you accessed medications and treatments while living in the community setting.</w:t>
            </w:r>
          </w:p>
          <w:p w14:paraId="02A00F78"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tell me how you travel to see your providers/doctors while living in the community setting.</w:t>
            </w:r>
          </w:p>
          <w:p w14:paraId="517E1C4D"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describe your knowledge of resources (e.g., senior living center, meals on wheels, transportation) that would have been helpful while living in the community setting.</w:t>
            </w:r>
          </w:p>
          <w:p w14:paraId="6E10882B"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describe the biggest obstacles to accessing needed resources (e.g., financial resources) while living in the community.</w:t>
            </w:r>
          </w:p>
          <w:p w14:paraId="0B44D46F" w14:textId="77777777" w:rsidR="00DE0095" w:rsidRDefault="00DE0095" w:rsidP="00D3237F">
            <w:pPr>
              <w:numPr>
                <w:ilvl w:val="0"/>
                <w:numId w:val="1"/>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Please tell me about how you spent time doing things that you enjoyed and/or with people who you enjoyed.</w:t>
            </w:r>
          </w:p>
        </w:tc>
      </w:tr>
      <w:tr w:rsidR="00DE0095" w14:paraId="27524121" w14:textId="77777777" w:rsidTr="00D3237F">
        <w:tc>
          <w:tcPr>
            <w:tcW w:w="1885" w:type="dxa"/>
            <w:vAlign w:val="center"/>
          </w:tcPr>
          <w:p w14:paraId="23567249" w14:textId="77777777" w:rsidR="00DE0095" w:rsidRDefault="00DE0095" w:rsidP="00D3237F">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Key Informant (NH Staff/Aging Policy Expert) &amp; FCP Specific</w:t>
            </w:r>
          </w:p>
        </w:tc>
        <w:tc>
          <w:tcPr>
            <w:tcW w:w="7465" w:type="dxa"/>
          </w:tcPr>
          <w:p w14:paraId="466B3003"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introduce yourself and tell me about your current role.</w:t>
            </w:r>
          </w:p>
          <w:p w14:paraId="191DC699"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tell us what PWD typically need in the community, that they don’t have access to, which leads to avoidable nursing home placements.</w:t>
            </w:r>
          </w:p>
          <w:p w14:paraId="26589774" w14:textId="77777777" w:rsidR="00DE0095" w:rsidRDefault="00DE0095" w:rsidP="00D3237F">
            <w:pPr>
              <w:numPr>
                <w:ilvl w:val="0"/>
                <w:numId w:val="4"/>
              </w:numPr>
              <w:pBdr>
                <w:top w:val="nil"/>
                <w:left w:val="nil"/>
                <w:bottom w:val="nil"/>
                <w:right w:val="nil"/>
                <w:between w:val="nil"/>
              </w:pBdr>
              <w:spacing w:line="480" w:lineRule="auto"/>
              <w:ind w:left="720"/>
              <w:rPr>
                <w:rFonts w:ascii="Times New Roman" w:eastAsia="Times New Roman" w:hAnsi="Times New Roman" w:cs="Times New Roman"/>
                <w:color w:val="000000"/>
              </w:rPr>
            </w:pPr>
            <w:r>
              <w:rPr>
                <w:rFonts w:ascii="Times New Roman" w:eastAsia="Times New Roman" w:hAnsi="Times New Roman" w:cs="Times New Roman"/>
                <w:color w:val="000000"/>
              </w:rPr>
              <w:t>FCP Probe: Can you tell us how your family member (or the person you know) ended up in the nursing home?</w:t>
            </w:r>
          </w:p>
          <w:p w14:paraId="2FB6F5A3" w14:textId="77777777" w:rsidR="00DE0095" w:rsidRDefault="00DE0095" w:rsidP="00D3237F">
            <w:pPr>
              <w:numPr>
                <w:ilvl w:val="0"/>
                <w:numId w:val="4"/>
              </w:numPr>
              <w:pBdr>
                <w:top w:val="nil"/>
                <w:left w:val="nil"/>
                <w:bottom w:val="nil"/>
                <w:right w:val="nil"/>
                <w:between w:val="nil"/>
              </w:pBdr>
              <w:spacing w:line="480" w:lineRule="auto"/>
              <w:ind w:left="720"/>
              <w:rPr>
                <w:rFonts w:ascii="Times New Roman" w:eastAsia="Times New Roman" w:hAnsi="Times New Roman" w:cs="Times New Roman"/>
                <w:color w:val="000000"/>
              </w:rPr>
            </w:pPr>
            <w:r>
              <w:rPr>
                <w:rFonts w:ascii="Times New Roman" w:eastAsia="Times New Roman" w:hAnsi="Times New Roman" w:cs="Times New Roman"/>
                <w:color w:val="000000"/>
              </w:rPr>
              <w:t>Key Informant Probe: Can you tell us what was missing from the community that would have allowed them stay?</w:t>
            </w:r>
          </w:p>
          <w:p w14:paraId="18FA4668"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describe the conditions in the home that are typically unmet and lead to avoidable nursing home placements among PWD while living in the community setting?</w:t>
            </w:r>
          </w:p>
          <w:p w14:paraId="546BD59A"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describe the support systems that are typically lacking while living in the community setting among PWD?</w:t>
            </w:r>
          </w:p>
          <w:p w14:paraId="47EE5C45" w14:textId="77777777" w:rsidR="00DE0095" w:rsidRDefault="00DE0095" w:rsidP="00D3237F">
            <w:pPr>
              <w:numPr>
                <w:ilvl w:val="0"/>
                <w:numId w:val="2"/>
              </w:numPr>
              <w:pBdr>
                <w:top w:val="nil"/>
                <w:left w:val="nil"/>
                <w:bottom w:val="nil"/>
                <w:right w:val="nil"/>
                <w:between w:val="nil"/>
              </w:pBdr>
              <w:spacing w:line="480" w:lineRule="auto"/>
              <w:ind w:left="720"/>
              <w:rPr>
                <w:rFonts w:ascii="Times New Roman" w:eastAsia="Times New Roman" w:hAnsi="Times New Roman" w:cs="Times New Roman"/>
                <w:color w:val="000000"/>
              </w:rPr>
            </w:pPr>
            <w:r>
              <w:rPr>
                <w:rFonts w:ascii="Times New Roman" w:eastAsia="Times New Roman" w:hAnsi="Times New Roman" w:cs="Times New Roman"/>
                <w:color w:val="000000"/>
              </w:rPr>
              <w:t xml:space="preserve">Probe: Can you tell us about the hours and reliability required for a </w:t>
            </w:r>
            <w:proofErr w:type="gramStart"/>
            <w:r>
              <w:rPr>
                <w:rFonts w:ascii="Times New Roman" w:eastAsia="Times New Roman" w:hAnsi="Times New Roman" w:cs="Times New Roman"/>
                <w:color w:val="000000"/>
              </w:rPr>
              <w:t>paid caregivers</w:t>
            </w:r>
            <w:proofErr w:type="gramEnd"/>
          </w:p>
          <w:p w14:paraId="1E56AF6A"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tell me how a PWD secure everyday needs, such as food, while living in the community setting?</w:t>
            </w:r>
          </w:p>
          <w:p w14:paraId="7E944202" w14:textId="77777777" w:rsidR="00DE0095" w:rsidRDefault="00DE0095" w:rsidP="00D3237F">
            <w:pPr>
              <w:numPr>
                <w:ilvl w:val="0"/>
                <w:numId w:val="2"/>
              </w:numPr>
              <w:pBdr>
                <w:top w:val="nil"/>
                <w:left w:val="nil"/>
                <w:bottom w:val="nil"/>
                <w:right w:val="nil"/>
                <w:between w:val="nil"/>
              </w:pBdr>
              <w:spacing w:line="480" w:lineRule="auto"/>
              <w:ind w:left="720"/>
              <w:rPr>
                <w:rFonts w:ascii="Times New Roman" w:eastAsia="Times New Roman" w:hAnsi="Times New Roman" w:cs="Times New Roman"/>
                <w:color w:val="000000"/>
              </w:rPr>
            </w:pPr>
            <w:r>
              <w:rPr>
                <w:rFonts w:ascii="Times New Roman" w:eastAsia="Times New Roman" w:hAnsi="Times New Roman" w:cs="Times New Roman"/>
                <w:color w:val="000000"/>
              </w:rPr>
              <w:t>Probe: Can you tell us about how PWD get access to good nutrition or specific dietary restrictions such as low sodium, soft consistency or diet related to another disease such as diabetes.</w:t>
            </w:r>
          </w:p>
          <w:p w14:paraId="18B53207"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Please tell me how a PWD accesses medications and treatments while living in the community setting?</w:t>
            </w:r>
          </w:p>
          <w:p w14:paraId="7A4CEE36"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tell me about unmet needs related to transportation to travel to health facilities among PWD living in the community setting?</w:t>
            </w:r>
          </w:p>
          <w:p w14:paraId="745B8C3E"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describe the typical knowledge of available resources in the community among PWD?</w:t>
            </w:r>
          </w:p>
          <w:p w14:paraId="772025AC"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b/>
                <w:color w:val="000000"/>
              </w:rPr>
            </w:pPr>
            <w:r>
              <w:rPr>
                <w:rFonts w:ascii="Times New Roman" w:eastAsia="Times New Roman" w:hAnsi="Times New Roman" w:cs="Times New Roman"/>
                <w:color w:val="000000"/>
              </w:rPr>
              <w:t>Please describe the biggest obstacles to accessing needed resources while living in the community among PWD?</w:t>
            </w:r>
          </w:p>
        </w:tc>
      </w:tr>
      <w:tr w:rsidR="00DE0095" w14:paraId="6351E614" w14:textId="77777777" w:rsidTr="00D3237F">
        <w:tc>
          <w:tcPr>
            <w:tcW w:w="1885" w:type="dxa"/>
            <w:vAlign w:val="center"/>
          </w:tcPr>
          <w:p w14:paraId="19995C64" w14:textId="77777777" w:rsidR="00DE0095" w:rsidRDefault="00DE0095" w:rsidP="00D3237F">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FCP Specific</w:t>
            </w:r>
          </w:p>
        </w:tc>
        <w:tc>
          <w:tcPr>
            <w:tcW w:w="7465" w:type="dxa"/>
          </w:tcPr>
          <w:p w14:paraId="2B7A3428"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color w:val="000000"/>
              </w:rPr>
            </w:pPr>
            <w:r>
              <w:rPr>
                <w:rFonts w:ascii="Times New Roman" w:eastAsia="Times New Roman" w:hAnsi="Times New Roman" w:cs="Times New Roman"/>
                <w:color w:val="000000"/>
              </w:rPr>
              <w:t>Please tell us about your other obligations or the accommodations that you need to provide care to your family member in the community.</w:t>
            </w:r>
          </w:p>
          <w:p w14:paraId="0A2FB57B" w14:textId="77777777" w:rsidR="00DE0095" w:rsidRDefault="00DE0095" w:rsidP="00D3237F">
            <w:pPr>
              <w:numPr>
                <w:ilvl w:val="0"/>
                <w:numId w:val="3"/>
              </w:numPr>
              <w:pBdr>
                <w:top w:val="nil"/>
                <w:left w:val="nil"/>
                <w:bottom w:val="nil"/>
                <w:right w:val="nil"/>
                <w:between w:val="nil"/>
              </w:pBdr>
              <w:spacing w:line="480" w:lineRule="auto"/>
              <w:ind w:left="360"/>
              <w:rPr>
                <w:rFonts w:ascii="Times New Roman" w:eastAsia="Times New Roman" w:hAnsi="Times New Roman" w:cs="Times New Roman"/>
                <w:b/>
                <w:color w:val="000000"/>
              </w:rPr>
            </w:pPr>
            <w:r>
              <w:rPr>
                <w:rFonts w:ascii="Times New Roman" w:eastAsia="Times New Roman" w:hAnsi="Times New Roman" w:cs="Times New Roman"/>
                <w:color w:val="000000"/>
              </w:rPr>
              <w:t>Please tell us about your living environment.</w:t>
            </w:r>
          </w:p>
        </w:tc>
      </w:tr>
    </w:tbl>
    <w:p w14:paraId="57F48886" w14:textId="77777777" w:rsidR="00DE0095" w:rsidRDefault="00DE0095" w:rsidP="00DE0095">
      <w:pPr>
        <w:spacing w:after="288" w:line="480" w:lineRule="auto"/>
        <w:rPr>
          <w:rFonts w:ascii="Times New Roman" w:eastAsia="Times New Roman" w:hAnsi="Times New Roman" w:cs="Times New Roman"/>
          <w:b/>
          <w:color w:val="000000"/>
        </w:rPr>
      </w:pPr>
    </w:p>
    <w:p w14:paraId="760943CA" w14:textId="77777777" w:rsidR="00BA5E75" w:rsidRDefault="00BA5E75"/>
    <w:sectPr w:rsidR="00BA5E75" w:rsidSect="00536510">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E8651D"/>
    <w:multiLevelType w:val="multilevel"/>
    <w:tmpl w:val="9C68B28C"/>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2"/>
      <w:numFmt w:val="bullet"/>
      <w:lvlText w:val="•"/>
      <w:lvlJc w:val="left"/>
      <w:pPr>
        <w:ind w:left="2340" w:hanging="360"/>
      </w:pPr>
      <w:rPr>
        <w:rFonts w:ascii="Times New Roman" w:eastAsia="Times New Roman" w:hAnsi="Times New Roman" w:cs="Times New Roman"/>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CDB2FEE"/>
    <w:multiLevelType w:val="multilevel"/>
    <w:tmpl w:val="CEBCB53E"/>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A707439"/>
    <w:multiLevelType w:val="multilevel"/>
    <w:tmpl w:val="F1D06372"/>
    <w:lvl w:ilvl="0">
      <w:start w:val="1"/>
      <w:numFmt w:val="bullet"/>
      <w:lvlText w:val="●"/>
      <w:lvlJc w:val="left"/>
      <w:pPr>
        <w:ind w:left="1609" w:hanging="360"/>
      </w:pPr>
      <w:rPr>
        <w:rFonts w:ascii="Noto Sans Symbols" w:eastAsia="Noto Sans Symbols" w:hAnsi="Noto Sans Symbols" w:cs="Noto Sans Symbols"/>
      </w:rPr>
    </w:lvl>
    <w:lvl w:ilvl="1">
      <w:start w:val="1"/>
      <w:numFmt w:val="bullet"/>
      <w:lvlText w:val="o"/>
      <w:lvlJc w:val="left"/>
      <w:pPr>
        <w:ind w:left="2329" w:hanging="360"/>
      </w:pPr>
      <w:rPr>
        <w:rFonts w:ascii="Courier New" w:eastAsia="Courier New" w:hAnsi="Courier New" w:cs="Courier New"/>
      </w:rPr>
    </w:lvl>
    <w:lvl w:ilvl="2">
      <w:start w:val="1"/>
      <w:numFmt w:val="bullet"/>
      <w:lvlText w:val="▪"/>
      <w:lvlJc w:val="left"/>
      <w:pPr>
        <w:ind w:left="3049" w:hanging="360"/>
      </w:pPr>
      <w:rPr>
        <w:rFonts w:ascii="Noto Sans Symbols" w:eastAsia="Noto Sans Symbols" w:hAnsi="Noto Sans Symbols" w:cs="Noto Sans Symbols"/>
      </w:rPr>
    </w:lvl>
    <w:lvl w:ilvl="3">
      <w:start w:val="1"/>
      <w:numFmt w:val="bullet"/>
      <w:lvlText w:val="●"/>
      <w:lvlJc w:val="left"/>
      <w:pPr>
        <w:ind w:left="3769" w:hanging="360"/>
      </w:pPr>
      <w:rPr>
        <w:rFonts w:ascii="Noto Sans Symbols" w:eastAsia="Noto Sans Symbols" w:hAnsi="Noto Sans Symbols" w:cs="Noto Sans Symbols"/>
      </w:rPr>
    </w:lvl>
    <w:lvl w:ilvl="4">
      <w:start w:val="1"/>
      <w:numFmt w:val="bullet"/>
      <w:lvlText w:val="o"/>
      <w:lvlJc w:val="left"/>
      <w:pPr>
        <w:ind w:left="4489" w:hanging="360"/>
      </w:pPr>
      <w:rPr>
        <w:rFonts w:ascii="Courier New" w:eastAsia="Courier New" w:hAnsi="Courier New" w:cs="Courier New"/>
      </w:rPr>
    </w:lvl>
    <w:lvl w:ilvl="5">
      <w:start w:val="1"/>
      <w:numFmt w:val="bullet"/>
      <w:lvlText w:val="▪"/>
      <w:lvlJc w:val="left"/>
      <w:pPr>
        <w:ind w:left="5209" w:hanging="360"/>
      </w:pPr>
      <w:rPr>
        <w:rFonts w:ascii="Noto Sans Symbols" w:eastAsia="Noto Sans Symbols" w:hAnsi="Noto Sans Symbols" w:cs="Noto Sans Symbols"/>
      </w:rPr>
    </w:lvl>
    <w:lvl w:ilvl="6">
      <w:start w:val="1"/>
      <w:numFmt w:val="bullet"/>
      <w:lvlText w:val="●"/>
      <w:lvlJc w:val="left"/>
      <w:pPr>
        <w:ind w:left="5929" w:hanging="360"/>
      </w:pPr>
      <w:rPr>
        <w:rFonts w:ascii="Noto Sans Symbols" w:eastAsia="Noto Sans Symbols" w:hAnsi="Noto Sans Symbols" w:cs="Noto Sans Symbols"/>
      </w:rPr>
    </w:lvl>
    <w:lvl w:ilvl="7">
      <w:start w:val="1"/>
      <w:numFmt w:val="bullet"/>
      <w:lvlText w:val="o"/>
      <w:lvlJc w:val="left"/>
      <w:pPr>
        <w:ind w:left="6649" w:hanging="360"/>
      </w:pPr>
      <w:rPr>
        <w:rFonts w:ascii="Courier New" w:eastAsia="Courier New" w:hAnsi="Courier New" w:cs="Courier New"/>
      </w:rPr>
    </w:lvl>
    <w:lvl w:ilvl="8">
      <w:start w:val="1"/>
      <w:numFmt w:val="bullet"/>
      <w:lvlText w:val="▪"/>
      <w:lvlJc w:val="left"/>
      <w:pPr>
        <w:ind w:left="7369" w:hanging="360"/>
      </w:pPr>
      <w:rPr>
        <w:rFonts w:ascii="Noto Sans Symbols" w:eastAsia="Noto Sans Symbols" w:hAnsi="Noto Sans Symbols" w:cs="Noto Sans Symbols"/>
      </w:rPr>
    </w:lvl>
  </w:abstractNum>
  <w:abstractNum w:abstractNumId="3" w15:restartNumberingAfterBreak="0">
    <w:nsid w:val="52C76722"/>
    <w:multiLevelType w:val="multilevel"/>
    <w:tmpl w:val="C5223368"/>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4" w15:restartNumberingAfterBreak="0">
    <w:nsid w:val="77B65D46"/>
    <w:multiLevelType w:val="multilevel"/>
    <w:tmpl w:val="2E784056"/>
    <w:lvl w:ilvl="0">
      <w:start w:val="1"/>
      <w:numFmt w:val="bullet"/>
      <w:lvlText w:val="●"/>
      <w:lvlJc w:val="left"/>
      <w:pPr>
        <w:ind w:left="1609" w:hanging="360"/>
      </w:pPr>
      <w:rPr>
        <w:rFonts w:ascii="Noto Sans Symbols" w:eastAsia="Noto Sans Symbols" w:hAnsi="Noto Sans Symbols" w:cs="Noto Sans Symbols"/>
      </w:rPr>
    </w:lvl>
    <w:lvl w:ilvl="1">
      <w:start w:val="1"/>
      <w:numFmt w:val="bullet"/>
      <w:lvlText w:val="o"/>
      <w:lvlJc w:val="left"/>
      <w:pPr>
        <w:ind w:left="2329" w:hanging="360"/>
      </w:pPr>
      <w:rPr>
        <w:rFonts w:ascii="Courier New" w:eastAsia="Courier New" w:hAnsi="Courier New" w:cs="Courier New"/>
      </w:rPr>
    </w:lvl>
    <w:lvl w:ilvl="2">
      <w:start w:val="1"/>
      <w:numFmt w:val="bullet"/>
      <w:lvlText w:val="▪"/>
      <w:lvlJc w:val="left"/>
      <w:pPr>
        <w:ind w:left="3049" w:hanging="360"/>
      </w:pPr>
      <w:rPr>
        <w:rFonts w:ascii="Noto Sans Symbols" w:eastAsia="Noto Sans Symbols" w:hAnsi="Noto Sans Symbols" w:cs="Noto Sans Symbols"/>
      </w:rPr>
    </w:lvl>
    <w:lvl w:ilvl="3">
      <w:start w:val="1"/>
      <w:numFmt w:val="bullet"/>
      <w:lvlText w:val="●"/>
      <w:lvlJc w:val="left"/>
      <w:pPr>
        <w:ind w:left="3769" w:hanging="360"/>
      </w:pPr>
      <w:rPr>
        <w:rFonts w:ascii="Noto Sans Symbols" w:eastAsia="Noto Sans Symbols" w:hAnsi="Noto Sans Symbols" w:cs="Noto Sans Symbols"/>
      </w:rPr>
    </w:lvl>
    <w:lvl w:ilvl="4">
      <w:start w:val="1"/>
      <w:numFmt w:val="bullet"/>
      <w:lvlText w:val="o"/>
      <w:lvlJc w:val="left"/>
      <w:pPr>
        <w:ind w:left="4489" w:hanging="360"/>
      </w:pPr>
      <w:rPr>
        <w:rFonts w:ascii="Courier New" w:eastAsia="Courier New" w:hAnsi="Courier New" w:cs="Courier New"/>
      </w:rPr>
    </w:lvl>
    <w:lvl w:ilvl="5">
      <w:start w:val="1"/>
      <w:numFmt w:val="bullet"/>
      <w:lvlText w:val="▪"/>
      <w:lvlJc w:val="left"/>
      <w:pPr>
        <w:ind w:left="5209" w:hanging="360"/>
      </w:pPr>
      <w:rPr>
        <w:rFonts w:ascii="Noto Sans Symbols" w:eastAsia="Noto Sans Symbols" w:hAnsi="Noto Sans Symbols" w:cs="Noto Sans Symbols"/>
      </w:rPr>
    </w:lvl>
    <w:lvl w:ilvl="6">
      <w:start w:val="1"/>
      <w:numFmt w:val="bullet"/>
      <w:lvlText w:val="●"/>
      <w:lvlJc w:val="left"/>
      <w:pPr>
        <w:ind w:left="5929" w:hanging="360"/>
      </w:pPr>
      <w:rPr>
        <w:rFonts w:ascii="Noto Sans Symbols" w:eastAsia="Noto Sans Symbols" w:hAnsi="Noto Sans Symbols" w:cs="Noto Sans Symbols"/>
      </w:rPr>
    </w:lvl>
    <w:lvl w:ilvl="7">
      <w:start w:val="1"/>
      <w:numFmt w:val="bullet"/>
      <w:lvlText w:val="o"/>
      <w:lvlJc w:val="left"/>
      <w:pPr>
        <w:ind w:left="6649" w:hanging="360"/>
      </w:pPr>
      <w:rPr>
        <w:rFonts w:ascii="Courier New" w:eastAsia="Courier New" w:hAnsi="Courier New" w:cs="Courier New"/>
      </w:rPr>
    </w:lvl>
    <w:lvl w:ilvl="8">
      <w:start w:val="1"/>
      <w:numFmt w:val="bullet"/>
      <w:lvlText w:val="▪"/>
      <w:lvlJc w:val="left"/>
      <w:pPr>
        <w:ind w:left="7369" w:hanging="360"/>
      </w:pPr>
      <w:rPr>
        <w:rFonts w:ascii="Noto Sans Symbols" w:eastAsia="Noto Sans Symbols" w:hAnsi="Noto Sans Symbols" w:cs="Noto Sans Symbols"/>
      </w:rPr>
    </w:lvl>
  </w:abstractNum>
  <w:num w:numId="1" w16cid:durableId="917058064">
    <w:abstractNumId w:val="0"/>
  </w:num>
  <w:num w:numId="2" w16cid:durableId="1103644096">
    <w:abstractNumId w:val="2"/>
  </w:num>
  <w:num w:numId="3" w16cid:durableId="1602836847">
    <w:abstractNumId w:val="1"/>
  </w:num>
  <w:num w:numId="4" w16cid:durableId="1240138205">
    <w:abstractNumId w:val="4"/>
  </w:num>
  <w:num w:numId="5" w16cid:durableId="18259249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095"/>
    <w:rsid w:val="00011DFD"/>
    <w:rsid w:val="00014E45"/>
    <w:rsid w:val="00034AE0"/>
    <w:rsid w:val="000527B0"/>
    <w:rsid w:val="000538BE"/>
    <w:rsid w:val="000C09BD"/>
    <w:rsid w:val="000C4BE5"/>
    <w:rsid w:val="000D566A"/>
    <w:rsid w:val="000D5E4D"/>
    <w:rsid w:val="000E3997"/>
    <w:rsid w:val="001273B1"/>
    <w:rsid w:val="0013397F"/>
    <w:rsid w:val="00137E6C"/>
    <w:rsid w:val="00153022"/>
    <w:rsid w:val="00153684"/>
    <w:rsid w:val="00155260"/>
    <w:rsid w:val="00193DA7"/>
    <w:rsid w:val="001B1560"/>
    <w:rsid w:val="001B4BA1"/>
    <w:rsid w:val="001F6D13"/>
    <w:rsid w:val="00206937"/>
    <w:rsid w:val="00257C90"/>
    <w:rsid w:val="00272CA5"/>
    <w:rsid w:val="002745E6"/>
    <w:rsid w:val="002A142E"/>
    <w:rsid w:val="002C366E"/>
    <w:rsid w:val="002D66F8"/>
    <w:rsid w:val="002E107F"/>
    <w:rsid w:val="002E2A83"/>
    <w:rsid w:val="002E61F3"/>
    <w:rsid w:val="003047BA"/>
    <w:rsid w:val="00310047"/>
    <w:rsid w:val="003246B7"/>
    <w:rsid w:val="0033271A"/>
    <w:rsid w:val="00340F1A"/>
    <w:rsid w:val="003441FE"/>
    <w:rsid w:val="00347897"/>
    <w:rsid w:val="00352D1B"/>
    <w:rsid w:val="003749B4"/>
    <w:rsid w:val="0044548D"/>
    <w:rsid w:val="00462CBF"/>
    <w:rsid w:val="0048056C"/>
    <w:rsid w:val="00492838"/>
    <w:rsid w:val="004A1F93"/>
    <w:rsid w:val="004A793B"/>
    <w:rsid w:val="004B1751"/>
    <w:rsid w:val="004D2D13"/>
    <w:rsid w:val="004D6175"/>
    <w:rsid w:val="004F39F7"/>
    <w:rsid w:val="00516214"/>
    <w:rsid w:val="0053492B"/>
    <w:rsid w:val="00536510"/>
    <w:rsid w:val="00550266"/>
    <w:rsid w:val="00554132"/>
    <w:rsid w:val="00554C35"/>
    <w:rsid w:val="00563F25"/>
    <w:rsid w:val="005C634C"/>
    <w:rsid w:val="005D274C"/>
    <w:rsid w:val="005F3398"/>
    <w:rsid w:val="005F6452"/>
    <w:rsid w:val="00632DD8"/>
    <w:rsid w:val="006365F5"/>
    <w:rsid w:val="006556FE"/>
    <w:rsid w:val="006656DB"/>
    <w:rsid w:val="006827EC"/>
    <w:rsid w:val="006B0A28"/>
    <w:rsid w:val="006B2518"/>
    <w:rsid w:val="006B3F98"/>
    <w:rsid w:val="006C61EA"/>
    <w:rsid w:val="006D72EA"/>
    <w:rsid w:val="006F6118"/>
    <w:rsid w:val="007039B7"/>
    <w:rsid w:val="00705691"/>
    <w:rsid w:val="00734EB3"/>
    <w:rsid w:val="007445E6"/>
    <w:rsid w:val="00752BC4"/>
    <w:rsid w:val="007C59EF"/>
    <w:rsid w:val="00816B7C"/>
    <w:rsid w:val="00832AE3"/>
    <w:rsid w:val="008516B4"/>
    <w:rsid w:val="008768A8"/>
    <w:rsid w:val="008831C3"/>
    <w:rsid w:val="00893CB5"/>
    <w:rsid w:val="008A4FF7"/>
    <w:rsid w:val="008C4FD0"/>
    <w:rsid w:val="008F586C"/>
    <w:rsid w:val="00902BE7"/>
    <w:rsid w:val="009038C0"/>
    <w:rsid w:val="00915220"/>
    <w:rsid w:val="00920312"/>
    <w:rsid w:val="009254AA"/>
    <w:rsid w:val="009625CB"/>
    <w:rsid w:val="00963BCD"/>
    <w:rsid w:val="0097601F"/>
    <w:rsid w:val="009B0C34"/>
    <w:rsid w:val="009B79EF"/>
    <w:rsid w:val="009D189A"/>
    <w:rsid w:val="009F1C29"/>
    <w:rsid w:val="009F5E18"/>
    <w:rsid w:val="00A104EA"/>
    <w:rsid w:val="00AC5CE6"/>
    <w:rsid w:val="00AD763D"/>
    <w:rsid w:val="00AE38B0"/>
    <w:rsid w:val="00B4227A"/>
    <w:rsid w:val="00B62BB3"/>
    <w:rsid w:val="00B734A3"/>
    <w:rsid w:val="00B73858"/>
    <w:rsid w:val="00B81F87"/>
    <w:rsid w:val="00B8570C"/>
    <w:rsid w:val="00BA5E75"/>
    <w:rsid w:val="00BB5DF6"/>
    <w:rsid w:val="00BC38A3"/>
    <w:rsid w:val="00BD70B1"/>
    <w:rsid w:val="00BF66A8"/>
    <w:rsid w:val="00C10510"/>
    <w:rsid w:val="00C154BA"/>
    <w:rsid w:val="00C3598C"/>
    <w:rsid w:val="00C658D3"/>
    <w:rsid w:val="00C93FBF"/>
    <w:rsid w:val="00CA7C2D"/>
    <w:rsid w:val="00CC64F8"/>
    <w:rsid w:val="00CF2377"/>
    <w:rsid w:val="00D02D3F"/>
    <w:rsid w:val="00D059E0"/>
    <w:rsid w:val="00D16655"/>
    <w:rsid w:val="00D201CD"/>
    <w:rsid w:val="00D242A8"/>
    <w:rsid w:val="00D346FE"/>
    <w:rsid w:val="00D35338"/>
    <w:rsid w:val="00D3698E"/>
    <w:rsid w:val="00D542CE"/>
    <w:rsid w:val="00D569A7"/>
    <w:rsid w:val="00D641EE"/>
    <w:rsid w:val="00D67EED"/>
    <w:rsid w:val="00D72FB5"/>
    <w:rsid w:val="00DC5C16"/>
    <w:rsid w:val="00DE0095"/>
    <w:rsid w:val="00DE03B6"/>
    <w:rsid w:val="00E108FD"/>
    <w:rsid w:val="00E4111E"/>
    <w:rsid w:val="00E56635"/>
    <w:rsid w:val="00E755B0"/>
    <w:rsid w:val="00E813AB"/>
    <w:rsid w:val="00EA5404"/>
    <w:rsid w:val="00ED4C7C"/>
    <w:rsid w:val="00EF3F30"/>
    <w:rsid w:val="00F076C1"/>
    <w:rsid w:val="00F64C8B"/>
    <w:rsid w:val="00F7150D"/>
    <w:rsid w:val="00F74087"/>
    <w:rsid w:val="00F937EE"/>
    <w:rsid w:val="00FA174B"/>
    <w:rsid w:val="00FC3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500A2"/>
  <w15:chartTrackingRefBased/>
  <w15:docId w15:val="{37B89944-1530-7842-9300-69A3139FD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095"/>
    <w:rPr>
      <w:rFonts w:ascii="Calibri" w:eastAsia="Calibri" w:hAnsi="Calibri" w:cs="Calibri"/>
      <w:kern w:val="0"/>
      <w14:ligatures w14:val="none"/>
    </w:rPr>
  </w:style>
  <w:style w:type="paragraph" w:styleId="Heading1">
    <w:name w:val="heading 1"/>
    <w:basedOn w:val="Normal"/>
    <w:next w:val="Normal"/>
    <w:link w:val="Heading1Char"/>
    <w:uiPriority w:val="9"/>
    <w:qFormat/>
    <w:rsid w:val="00DE00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00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00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00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00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00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00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00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00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0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00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00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00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00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00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00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00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0095"/>
    <w:rPr>
      <w:rFonts w:eastAsiaTheme="majorEastAsia" w:cstheme="majorBidi"/>
      <w:color w:val="272727" w:themeColor="text1" w:themeTint="D8"/>
    </w:rPr>
  </w:style>
  <w:style w:type="paragraph" w:styleId="Title">
    <w:name w:val="Title"/>
    <w:basedOn w:val="Normal"/>
    <w:next w:val="Normal"/>
    <w:link w:val="TitleChar"/>
    <w:uiPriority w:val="10"/>
    <w:qFormat/>
    <w:rsid w:val="00DE00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00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00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00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00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E0095"/>
    <w:rPr>
      <w:i/>
      <w:iCs/>
      <w:color w:val="404040" w:themeColor="text1" w:themeTint="BF"/>
    </w:rPr>
  </w:style>
  <w:style w:type="paragraph" w:styleId="ListParagraph">
    <w:name w:val="List Paragraph"/>
    <w:basedOn w:val="Normal"/>
    <w:uiPriority w:val="34"/>
    <w:qFormat/>
    <w:rsid w:val="00DE0095"/>
    <w:pPr>
      <w:ind w:left="720"/>
      <w:contextualSpacing/>
    </w:pPr>
  </w:style>
  <w:style w:type="character" w:styleId="IntenseEmphasis">
    <w:name w:val="Intense Emphasis"/>
    <w:basedOn w:val="DefaultParagraphFont"/>
    <w:uiPriority w:val="21"/>
    <w:qFormat/>
    <w:rsid w:val="00DE0095"/>
    <w:rPr>
      <w:i/>
      <w:iCs/>
      <w:color w:val="0F4761" w:themeColor="accent1" w:themeShade="BF"/>
    </w:rPr>
  </w:style>
  <w:style w:type="paragraph" w:styleId="IntenseQuote">
    <w:name w:val="Intense Quote"/>
    <w:basedOn w:val="Normal"/>
    <w:next w:val="Normal"/>
    <w:link w:val="IntenseQuoteChar"/>
    <w:uiPriority w:val="30"/>
    <w:qFormat/>
    <w:rsid w:val="00DE00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0095"/>
    <w:rPr>
      <w:i/>
      <w:iCs/>
      <w:color w:val="0F4761" w:themeColor="accent1" w:themeShade="BF"/>
    </w:rPr>
  </w:style>
  <w:style w:type="character" w:styleId="IntenseReference">
    <w:name w:val="Intense Reference"/>
    <w:basedOn w:val="DefaultParagraphFont"/>
    <w:uiPriority w:val="32"/>
    <w:qFormat/>
    <w:rsid w:val="00DE0095"/>
    <w:rPr>
      <w:b/>
      <w:bCs/>
      <w:smallCaps/>
      <w:color w:val="0F4761" w:themeColor="accent1" w:themeShade="BF"/>
      <w:spacing w:val="5"/>
    </w:rPr>
  </w:style>
  <w:style w:type="character" w:styleId="LineNumber">
    <w:name w:val="line number"/>
    <w:basedOn w:val="DefaultParagraphFont"/>
    <w:uiPriority w:val="99"/>
    <w:semiHidden/>
    <w:unhideWhenUsed/>
    <w:rsid w:val="00DE00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1</Words>
  <Characters>2573</Characters>
  <Application>Microsoft Office Word</Application>
  <DocSecurity>0</DocSecurity>
  <Lines>21</Lines>
  <Paragraphs>6</Paragraphs>
  <ScaleCrop>false</ScaleCrop>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Travers</dc:creator>
  <cp:keywords/>
  <dc:description/>
  <cp:lastModifiedBy>Jasmine Travers</cp:lastModifiedBy>
  <cp:revision>3</cp:revision>
  <dcterms:created xsi:type="dcterms:W3CDTF">2024-10-02T00:07:00Z</dcterms:created>
  <dcterms:modified xsi:type="dcterms:W3CDTF">2024-10-02T00:08:00Z</dcterms:modified>
</cp:coreProperties>
</file>